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custom-properties+xml" PartName="/docProps/custom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material 2.   Semistructured interview guide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CONTEXT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 How many beds are there in the ICU?  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 Is there a semi-intensive care service? Is it common for there to be semi-intensive patients in the ICU?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. How is the preparation for the rounds?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. How can you access patient data and where is it stored? (</w:t>
      </w:r>
      <w:r w:rsidDel="00000000" w:rsidR="00000000" w:rsidRPr="00000000">
        <w:rPr>
          <w:rFonts w:ascii="Times New Roman" w:cs="Times New Roman" w:eastAsia="Times New Roman" w:hAnsi="Times New Roman"/>
          <w:color w:val="374151"/>
          <w:sz w:val="24"/>
          <w:szCs w:val="24"/>
          <w:shd w:fill="f7f7f8" w:val="clear"/>
          <w:rtl w:val="0"/>
        </w:rPr>
        <w:t xml:space="preserve">Examples of data sources include EPIMED, medical records, and the hospital system.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. Is there a method to digitize the patient data?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HUMAN RESOURCES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Which professionals comprise the multidisciplinary team in the intensive care unit? Who are the members?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 What is the nursing routine in the ICU? What activities are included in the nursing routine within the ICU?</w:t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. What are the routines for nursing technicians, physiotherapists, and nutritionists?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. Are the doctors who are part of the ICU team on duty or permanent?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PROCESSES 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Which processes are digitalized, and which are completely manual? Examples: Medical records, Medical evolution, Prescription of medicines and exams.</w:t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 Are the mandatory indicators required by ANVISA collected in the ICU?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. How is data collected? Is there specialized software for this purpose?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. Who is responsible for recording these indicators and gathering this data?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. Is there a certain amount of records they fill out on a daily basis?</w:t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. Are the exams in digital format or are they provided as printed documents?</w:t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. Could you explain how the record-keeping during rounds operates? Who is responsible for the documentation? Is there a digital system in place for this purpose?</w:t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. Is there a standardized checklist used, or is the documentation more of a free-form text produced by the team?</w:t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9. What are the Standard Operating Procedures used in the Intensive care unit?</w:t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2g7f9kusldy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10. How the multidisciplinary team relationship works?</w:t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f7d7e0-7bfd-4cc3-b433-e8452e0b35b2</vt:lpwstr>
  </property>
</Properties>
</file>